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754700" w14:textId="51B9EEB6" w:rsidR="00CA12E2" w:rsidRDefault="0079232E">
      <w:pPr>
        <w:contextualSpacing/>
        <w:rPr>
          <w:rFonts w:cs="Times New Roman"/>
        </w:rPr>
      </w:pPr>
      <w:bookmarkStart w:id="0" w:name="_GoBack"/>
      <w:bookmarkEnd w:id="0"/>
      <w:r>
        <w:rPr>
          <w:rFonts w:cs="Times New Roman"/>
        </w:rPr>
        <w:t>Table S1</w:t>
      </w:r>
      <w:r w:rsidR="00B816DA">
        <w:rPr>
          <w:rFonts w:cs="Times New Roman"/>
        </w:rPr>
        <w:t xml:space="preserve">. Selected genes and their chromosomal locations, </w:t>
      </w:r>
      <w:r w:rsidR="00BB391F" w:rsidRPr="007E116F">
        <w:rPr>
          <w:rFonts w:cs="Times New Roman"/>
        </w:rPr>
        <w:t>proteins</w:t>
      </w:r>
      <w:r w:rsidR="00B816DA">
        <w:rPr>
          <w:rFonts w:cs="Times New Roman"/>
        </w:rPr>
        <w:t xml:space="preserve"> and </w:t>
      </w:r>
    </w:p>
    <w:p w14:paraId="166813F4" w14:textId="77777777" w:rsidR="00CA12E2" w:rsidRDefault="00CA12E2">
      <w:pPr>
        <w:contextualSpacing/>
        <w:rPr>
          <w:rFonts w:cs="Times New Roman"/>
        </w:rPr>
      </w:pPr>
    </w:p>
    <w:p w14:paraId="0EB98433" w14:textId="1231AA89" w:rsidR="00BB391F" w:rsidRPr="007E116F" w:rsidRDefault="00B816DA">
      <w:pPr>
        <w:contextualSpacing/>
        <w:rPr>
          <w:rFonts w:cs="Times New Roman"/>
        </w:rPr>
      </w:pPr>
      <w:r>
        <w:rPr>
          <w:rFonts w:cs="Times New Roman"/>
        </w:rPr>
        <w:t>functions</w:t>
      </w:r>
      <w:r w:rsidR="00BB391F" w:rsidRPr="007E116F">
        <w:rPr>
          <w:rFonts w:cs="Times New Roman"/>
        </w:rPr>
        <w:t>.</w:t>
      </w:r>
    </w:p>
    <w:p w14:paraId="7E115A89" w14:textId="77777777" w:rsidR="00BB391F" w:rsidRPr="007E116F" w:rsidRDefault="00BB391F">
      <w:pPr>
        <w:contextualSpacing/>
        <w:rPr>
          <w:rFonts w:cs="Times New Roman"/>
        </w:rPr>
      </w:pPr>
    </w:p>
    <w:tbl>
      <w:tblPr>
        <w:tblW w:w="9288" w:type="dxa"/>
        <w:tblLook w:val="04A0" w:firstRow="1" w:lastRow="0" w:firstColumn="1" w:lastColumn="0" w:noHBand="0" w:noVBand="1"/>
      </w:tblPr>
      <w:tblGrid>
        <w:gridCol w:w="1368"/>
        <w:gridCol w:w="1260"/>
        <w:gridCol w:w="2970"/>
        <w:gridCol w:w="3690"/>
      </w:tblGrid>
      <w:tr w:rsidR="00BB391F" w:rsidRPr="007E116F" w14:paraId="7CA32BAB" w14:textId="77777777" w:rsidTr="00C1301A">
        <w:tc>
          <w:tcPr>
            <w:tcW w:w="1368" w:type="dxa"/>
            <w:tcBorders>
              <w:bottom w:val="single" w:sz="4" w:space="0" w:color="auto"/>
            </w:tcBorders>
          </w:tcPr>
          <w:p w14:paraId="7ACB3AF1" w14:textId="77777777" w:rsidR="00BB391F" w:rsidRPr="007E116F" w:rsidRDefault="00BB391F" w:rsidP="00BB391F">
            <w:pPr>
              <w:spacing w:line="276" w:lineRule="auto"/>
              <w:contextualSpacing/>
              <w:rPr>
                <w:rFonts w:cs="Times New Roman"/>
                <w:b/>
              </w:rPr>
            </w:pPr>
            <w:r w:rsidRPr="007E116F">
              <w:rPr>
                <w:rFonts w:cs="Times New Roman"/>
                <w:b/>
              </w:rPr>
              <w:t>Gene nam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1A13572" w14:textId="77777777" w:rsidR="00BB391F" w:rsidRPr="007E116F" w:rsidRDefault="00BB391F" w:rsidP="00BB391F">
            <w:pPr>
              <w:spacing w:line="276" w:lineRule="auto"/>
              <w:contextualSpacing/>
              <w:rPr>
                <w:rFonts w:cs="Times New Roman"/>
                <w:b/>
              </w:rPr>
            </w:pPr>
            <w:r w:rsidRPr="007E116F">
              <w:rPr>
                <w:rFonts w:cs="Times New Roman"/>
                <w:b/>
              </w:rPr>
              <w:t>Location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008C4709" w14:textId="77777777" w:rsidR="00BB391F" w:rsidRPr="007E116F" w:rsidRDefault="00BB391F" w:rsidP="00BB391F">
            <w:pPr>
              <w:spacing w:line="276" w:lineRule="auto"/>
              <w:contextualSpacing/>
              <w:rPr>
                <w:rFonts w:cs="Times New Roman"/>
                <w:b/>
              </w:rPr>
            </w:pPr>
            <w:r w:rsidRPr="007E116F">
              <w:rPr>
                <w:rFonts w:cs="Times New Roman"/>
                <w:b/>
              </w:rPr>
              <w:t>Protein name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208DD7F9" w14:textId="77777777" w:rsidR="00BB391F" w:rsidRPr="007E116F" w:rsidRDefault="00BB391F" w:rsidP="00BB391F">
            <w:pPr>
              <w:contextualSpacing/>
              <w:rPr>
                <w:rFonts w:cs="Times New Roman"/>
                <w:b/>
              </w:rPr>
            </w:pPr>
            <w:r w:rsidRPr="007E116F">
              <w:rPr>
                <w:rFonts w:cs="Times New Roman"/>
                <w:b/>
              </w:rPr>
              <w:t>Functions</w:t>
            </w:r>
          </w:p>
        </w:tc>
      </w:tr>
      <w:tr w:rsidR="00BB391F" w:rsidRPr="007E116F" w14:paraId="0F88D59B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F3E04" w14:textId="77777777" w:rsidR="00BB391F" w:rsidRPr="007E116F" w:rsidRDefault="00BB391F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AIF1</w:t>
            </w:r>
            <w:r w:rsidRPr="007E116F">
              <w:rPr>
                <w:rFonts w:cs="Times New Roman"/>
                <w:i/>
              </w:rPr>
              <w:tab/>
            </w:r>
            <w:r w:rsidRPr="007E116F">
              <w:rPr>
                <w:rFonts w:cs="Times New Roman"/>
                <w:i/>
              </w:rPr>
              <w:tab/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AD721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6p21.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BBEE4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Allograft inflammatory factor- 1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7099F" w14:textId="77777777" w:rsidR="00BB391F" w:rsidRPr="007E116F" w:rsidRDefault="00135792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Anti-inflammatory responses, induced by cytokines and interferon</w:t>
            </w:r>
          </w:p>
        </w:tc>
      </w:tr>
      <w:tr w:rsidR="00BB391F" w:rsidRPr="007E116F" w14:paraId="5D6560A7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761AB" w14:textId="77777777" w:rsidR="00BB391F" w:rsidRPr="007E116F" w:rsidRDefault="00BB391F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AP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AA619" w14:textId="77777777" w:rsidR="00BB391F" w:rsidRPr="007E116F" w:rsidRDefault="00BB391F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21q21.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30A23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Amyloid precursor protein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8C0B2" w14:textId="77777777" w:rsidR="00BB391F" w:rsidRPr="007E116F" w:rsidRDefault="00CF1156" w:rsidP="00CF1156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Cell</w:t>
            </w:r>
            <w:r w:rsidR="00135792"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 xml:space="preserve"> surface receptor and transmembrane precursor protein; AD</w:t>
            </w:r>
          </w:p>
        </w:tc>
      </w:tr>
      <w:tr w:rsidR="00BB391F" w:rsidRPr="007E116F" w14:paraId="4C4EB0C0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9C767" w14:textId="77777777" w:rsidR="00BB391F" w:rsidRPr="007E116F" w:rsidRDefault="00BB391F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BACE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38100" w14:textId="77777777" w:rsidR="00BB391F" w:rsidRPr="007E116F" w:rsidRDefault="00BB391F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11q23-q24</w:t>
            </w:r>
          </w:p>
          <w:p w14:paraId="6F98BAE2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660CB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Beta-site APP-cleaving enzyme 1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C2CC8" w14:textId="77777777" w:rsidR="00BB391F" w:rsidRPr="007E116F" w:rsidRDefault="00CF1156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Proteolytic</w:t>
            </w:r>
            <w:r w:rsidR="00135792" w:rsidRPr="007E116F">
              <w:rPr>
                <w:rFonts w:cs="Times New Roman"/>
              </w:rPr>
              <w:t xml:space="preserve"> cleavage of APP to Aβ</w:t>
            </w:r>
          </w:p>
        </w:tc>
      </w:tr>
      <w:tr w:rsidR="00BB391F" w:rsidRPr="007E116F" w14:paraId="028D41A3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F8328" w14:textId="77777777" w:rsidR="00BB391F" w:rsidRPr="007E116F" w:rsidRDefault="00BB391F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BDNF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73AFE" w14:textId="77777777" w:rsidR="00BB391F" w:rsidRPr="007E116F" w:rsidRDefault="00BB391F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11p14.1</w:t>
            </w:r>
          </w:p>
          <w:p w14:paraId="6E5F1B95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216E4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Brain derived neurotrophic factor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51B18" w14:textId="77777777" w:rsidR="00BB391F" w:rsidRPr="007E116F" w:rsidRDefault="00135792" w:rsidP="00135792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Survival of striatal neurons in the brain</w:t>
            </w:r>
            <w:r w:rsidRPr="007E116F">
              <w:rPr>
                <w:rFonts w:eastAsia="Times New Roman" w:cs="Times New Roman"/>
                <w:lang w:eastAsia="en-US"/>
              </w:rPr>
              <w:t xml:space="preserve">, </w:t>
            </w:r>
            <w:r w:rsidRPr="007E116F">
              <w:rPr>
                <w:rFonts w:cs="Times New Roman"/>
              </w:rPr>
              <w:t>growth, and cell differentiation</w:t>
            </w:r>
          </w:p>
        </w:tc>
      </w:tr>
      <w:tr w:rsidR="00BB391F" w:rsidRPr="007E116F" w14:paraId="1D48C324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BBC7F" w14:textId="77777777" w:rsidR="00BB391F" w:rsidRPr="007E116F" w:rsidRDefault="00BB391F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CASP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B030B" w14:textId="77777777" w:rsidR="00BB391F" w:rsidRPr="007E116F" w:rsidRDefault="00BB391F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11q23</w:t>
            </w:r>
          </w:p>
          <w:p w14:paraId="7E50A297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A767C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Caspase 1, apoptosis-related cysteine peptidase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06829" w14:textId="77777777" w:rsidR="00BB391F" w:rsidRPr="007E116F" w:rsidRDefault="00135792" w:rsidP="00CF1156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Inflammasome assembly, and execution-phase of cell apoptosis</w:t>
            </w:r>
          </w:p>
        </w:tc>
      </w:tr>
      <w:tr w:rsidR="00BB391F" w:rsidRPr="007E116F" w14:paraId="0A6F4A5E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2F22E" w14:textId="77777777" w:rsidR="00BB391F" w:rsidRPr="007E116F" w:rsidRDefault="00BB391F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CD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187BB" w14:textId="77777777" w:rsidR="00BB391F" w:rsidRPr="007E116F" w:rsidRDefault="00BB391F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17p13</w:t>
            </w:r>
          </w:p>
          <w:p w14:paraId="4280F38A" w14:textId="77777777" w:rsidR="00BB391F" w:rsidRPr="007E116F" w:rsidRDefault="00BB391F" w:rsidP="00BB391F">
            <w:pPr>
              <w:contextualSpacing/>
              <w:rPr>
                <w:rFonts w:cs="Times New Roman"/>
                <w:shd w:val="clear" w:color="auto" w:fill="FFFFFF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BD078" w14:textId="77777777" w:rsidR="00BB391F" w:rsidRPr="007E116F" w:rsidRDefault="00BB391F" w:rsidP="00BB391F">
            <w:pPr>
              <w:contextualSpacing/>
              <w:rPr>
                <w:rFonts w:cs="Times New Roman"/>
                <w:shd w:val="clear" w:color="auto" w:fill="FFFFFF"/>
              </w:rPr>
            </w:pPr>
            <w:r w:rsidRPr="007E116F">
              <w:rPr>
                <w:rFonts w:cs="Times New Roman"/>
                <w:shd w:val="clear" w:color="auto" w:fill="FFFFFF"/>
              </w:rPr>
              <w:t>Cluster of Differentiation 68</w:t>
            </w:r>
          </w:p>
          <w:p w14:paraId="2849758B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F2931" w14:textId="77777777" w:rsidR="004C1337" w:rsidRPr="007E116F" w:rsidRDefault="004C1337" w:rsidP="004C1337">
            <w:pPr>
              <w:shd w:val="clear" w:color="auto" w:fill="FFFFFF"/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Highly expressed by human monocytes and tissue macrophages.</w:t>
            </w:r>
          </w:p>
          <w:p w14:paraId="1D4C1285" w14:textId="77777777" w:rsidR="00BB391F" w:rsidRPr="007E116F" w:rsidRDefault="00135792" w:rsidP="00BB391F">
            <w:pPr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Microglia marker in the brain, clear cellular debris, promote phagocytosis, and mediate the recruitment and activation of macrophage</w:t>
            </w:r>
          </w:p>
        </w:tc>
      </w:tr>
      <w:tr w:rsidR="00BB391F" w:rsidRPr="007E116F" w14:paraId="31CC7E17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4A7A7" w14:textId="77777777" w:rsidR="00BB391F" w:rsidRPr="007E116F" w:rsidRDefault="00BB391F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CX3CR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091A6" w14:textId="77777777" w:rsidR="00BB391F" w:rsidRPr="007E116F" w:rsidRDefault="00BB391F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3p21.3</w:t>
            </w:r>
          </w:p>
          <w:p w14:paraId="4280814B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CFAFA" w14:textId="4FB4195B" w:rsidR="00BB391F" w:rsidRPr="007E116F" w:rsidRDefault="00BB391F" w:rsidP="007E116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Chemokine (C-X3-C motif) receptor 1</w:t>
            </w:r>
            <w:r w:rsidR="007E116F" w:rsidRPr="007E116F">
              <w:rPr>
                <w:rFonts w:cs="Times New Roman"/>
              </w:rPr>
              <w:t xml:space="preserve">; </w:t>
            </w:r>
            <w:r w:rsidR="007E116F">
              <w:rPr>
                <w:rFonts w:cs="Times New Roman"/>
              </w:rPr>
              <w:t>(</w:t>
            </w:r>
            <w:r w:rsidR="007E116F" w:rsidRPr="007E116F">
              <w:rPr>
                <w:rFonts w:cs="Times New Roman"/>
              </w:rPr>
              <w:t>fractalkine receptor</w:t>
            </w:r>
            <w:r w:rsidR="007E116F">
              <w:rPr>
                <w:rFonts w:cs="Times New Roman"/>
              </w:rPr>
              <w:t>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535C4" w14:textId="3783477C" w:rsidR="00BB391F" w:rsidRPr="007E116F" w:rsidRDefault="00135792" w:rsidP="00CF1156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Adhesion and migration of leukocytes, crosstalk between microglia and neurons in the brain</w:t>
            </w:r>
            <w:r w:rsidR="00C1301A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, expressed in microglia</w:t>
            </w:r>
          </w:p>
        </w:tc>
      </w:tr>
      <w:tr w:rsidR="004D1A2C" w:rsidRPr="007E116F" w14:paraId="266DC567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7D793" w14:textId="158B48EA" w:rsidR="004D1A2C" w:rsidRPr="00C1301A" w:rsidRDefault="004D1A2C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C1301A">
              <w:rPr>
                <w:rFonts w:cs="Times New Roman"/>
                <w:i/>
              </w:rPr>
              <w:t>CX3CL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606CF" w14:textId="7C30371B" w:rsidR="004D1A2C" w:rsidRPr="00C1301A" w:rsidRDefault="004D1A2C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C1301A">
              <w:rPr>
                <w:rFonts w:eastAsia="Times New Roman" w:cs="Times New Roman"/>
                <w:color w:val="000000"/>
                <w:lang w:eastAsia="en-US"/>
              </w:rPr>
              <w:t>16q1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93690" w14:textId="647B3FD0" w:rsidR="004D1A2C" w:rsidRPr="00C1301A" w:rsidRDefault="004D1A2C" w:rsidP="00C1301A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C1301A">
              <w:rPr>
                <w:rFonts w:eastAsia="Times New Roman" w:cs="Times New Roman"/>
                <w:lang w:eastAsia="en-US"/>
              </w:rPr>
              <w:t xml:space="preserve">Small Inducible Cytokine Subfamily D (Cys-X3-Cys), Member 1 </w:t>
            </w:r>
          </w:p>
          <w:p w14:paraId="25AFF5F6" w14:textId="67BA9698" w:rsidR="004D1A2C" w:rsidRPr="00C1301A" w:rsidRDefault="004D1A2C" w:rsidP="004D1A2C">
            <w:pPr>
              <w:contextualSpacing/>
              <w:rPr>
                <w:rFonts w:cs="Times New Roman"/>
              </w:rPr>
            </w:pPr>
            <w:r w:rsidRPr="00C1301A">
              <w:rPr>
                <w:rStyle w:val="searchresultsdatabodygc"/>
                <w:rFonts w:eastAsia="Times New Roman" w:cs="Times New Roman"/>
              </w:rPr>
              <w:t>(fractalkine, neurotactin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BB222" w14:textId="284B0758" w:rsidR="004D1A2C" w:rsidRPr="00C1301A" w:rsidRDefault="004D1A2C">
            <w:pPr>
              <w:spacing w:after="0"/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</w:pPr>
            <w:r w:rsidRPr="00C1301A">
              <w:rPr>
                <w:rFonts w:cs="Times New Roman"/>
              </w:rPr>
              <w:t>Highly expressed in neurons. regulates normal microglia function and neuron-microglia communication.</w:t>
            </w:r>
          </w:p>
        </w:tc>
      </w:tr>
      <w:tr w:rsidR="00BB391F" w:rsidRPr="007E116F" w14:paraId="2A983F72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E02B0" w14:textId="77777777" w:rsidR="00BB391F" w:rsidRPr="007E116F" w:rsidRDefault="00BB391F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DBN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9D49B" w14:textId="77777777" w:rsidR="00BB391F" w:rsidRPr="007E116F" w:rsidRDefault="00BB391F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5q35.3</w:t>
            </w:r>
          </w:p>
          <w:p w14:paraId="5BAE20C3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BCCC1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Drebrin 1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AE1E1" w14:textId="77777777" w:rsidR="00BB391F" w:rsidRPr="007E116F" w:rsidRDefault="00135792" w:rsidP="00CF1156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Process of neuronal growth, postsynaptic marker</w:t>
            </w:r>
          </w:p>
        </w:tc>
      </w:tr>
      <w:tr w:rsidR="00BB391F" w:rsidRPr="007E116F" w14:paraId="1C4FD916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6AF90" w14:textId="77777777" w:rsidR="00BB391F" w:rsidRPr="007E116F" w:rsidRDefault="00BB391F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GAP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9F52A" w14:textId="77777777" w:rsidR="00BB391F" w:rsidRPr="007E116F" w:rsidRDefault="00BB391F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3q13.31</w:t>
            </w:r>
          </w:p>
          <w:p w14:paraId="424F1B88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010FC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Growth associated protein 43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898EC" w14:textId="77777777" w:rsidR="00135792" w:rsidRPr="007E116F" w:rsidRDefault="00135792" w:rsidP="00135792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Neuronal growth during development and axonal regeneration</w:t>
            </w:r>
          </w:p>
          <w:p w14:paraId="390F5580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</w:p>
        </w:tc>
      </w:tr>
      <w:tr w:rsidR="00BB391F" w:rsidRPr="007E116F" w14:paraId="699905A5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7D358" w14:textId="77777777" w:rsidR="00BB391F" w:rsidRPr="007E116F" w:rsidRDefault="00BB391F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GFA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3B334" w14:textId="77777777" w:rsidR="00BB391F" w:rsidRPr="007E116F" w:rsidRDefault="00BB391F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17q21</w:t>
            </w:r>
          </w:p>
          <w:p w14:paraId="2B7EC2BC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16EE7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Glial fibrillary acidic protein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86E23" w14:textId="77777777" w:rsidR="00CA0CB3" w:rsidRPr="007E116F" w:rsidRDefault="00CA0CB3" w:rsidP="00CA0CB3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Major intermediate filament proteins of mature astrocytes. Astrocyte marker</w:t>
            </w:r>
          </w:p>
          <w:p w14:paraId="6975DC80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</w:p>
        </w:tc>
      </w:tr>
      <w:tr w:rsidR="00BB391F" w:rsidRPr="007E116F" w14:paraId="1735F86D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A8168" w14:textId="77777777" w:rsidR="00BB391F" w:rsidRPr="007E116F" w:rsidRDefault="00BB391F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IFI-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32CED" w14:textId="77777777" w:rsidR="00BB391F" w:rsidRPr="007E116F" w:rsidRDefault="00BB391F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1q22</w:t>
            </w:r>
          </w:p>
          <w:p w14:paraId="569F5823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520F7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Interferon, gamma-inducible protein 16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E6CEF" w14:textId="77777777" w:rsidR="00BB391F" w:rsidRPr="007E116F" w:rsidRDefault="00CA0CB3" w:rsidP="00CF1156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 xml:space="preserve">Modulates p53 function, and inhibits cell growth in the Ras/Raf </w:t>
            </w: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lastRenderedPageBreak/>
              <w:t>signaling pathway</w:t>
            </w:r>
          </w:p>
        </w:tc>
      </w:tr>
      <w:tr w:rsidR="00BB391F" w:rsidRPr="007E116F" w14:paraId="7C089374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81AC8" w14:textId="77777777" w:rsidR="00BB391F" w:rsidRPr="007E116F" w:rsidRDefault="00BB391F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lastRenderedPageBreak/>
              <w:t>IL-1β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83270" w14:textId="77777777" w:rsidR="00BB391F" w:rsidRPr="007E116F" w:rsidRDefault="00BB391F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2q14</w:t>
            </w:r>
          </w:p>
          <w:p w14:paraId="0A33CCFB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B67F1" w14:textId="77777777" w:rsidR="00BB391F" w:rsidRPr="007E116F" w:rsidRDefault="00C504FE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 xml:space="preserve">Interleukin </w:t>
            </w:r>
            <w:r w:rsidR="00BB391F" w:rsidRPr="007E116F">
              <w:rPr>
                <w:rFonts w:cs="Times New Roman"/>
              </w:rPr>
              <w:t>1</w:t>
            </w:r>
            <w:r w:rsidR="00BB391F" w:rsidRPr="007E116F">
              <w:rPr>
                <w:rFonts w:cs="Times New Roman"/>
              </w:rPr>
              <w:t>bet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F4936" w14:textId="77777777" w:rsidR="00BB391F" w:rsidRPr="007E116F" w:rsidRDefault="00CA0CB3" w:rsidP="00CF1156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Important mediator of the inflammatory response, cell proliferation, differentiation, and apoptosis. Induction of COX-2 in the CNS contribute to inflammatory pain</w:t>
            </w:r>
          </w:p>
        </w:tc>
      </w:tr>
      <w:tr w:rsidR="00BB391F" w:rsidRPr="007E116F" w14:paraId="56AC7B0E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DB483" w14:textId="77777777" w:rsidR="00BB391F" w:rsidRPr="007E116F" w:rsidRDefault="00BB391F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IL-1R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2EAAB" w14:textId="77777777" w:rsidR="00BB391F" w:rsidRPr="007E116F" w:rsidRDefault="00BB391F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2q12</w:t>
            </w:r>
          </w:p>
          <w:p w14:paraId="2E817D4F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11BB6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Interleukin 1 receptor, type I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0F10D" w14:textId="77777777" w:rsidR="00BB391F" w:rsidRPr="007E116F" w:rsidRDefault="00CA0CB3" w:rsidP="00CF1156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Receptor involved in many cytokine-induced immune and inflammatory responses</w:t>
            </w:r>
          </w:p>
        </w:tc>
      </w:tr>
      <w:tr w:rsidR="00BB391F" w:rsidRPr="007E116F" w14:paraId="6D44D229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9A154" w14:textId="77777777" w:rsidR="00BB391F" w:rsidRPr="007E116F" w:rsidRDefault="00BB391F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IL-1RA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ED3CE" w14:textId="77777777" w:rsidR="00BB391F" w:rsidRPr="007E116F" w:rsidRDefault="00BB391F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3q28</w:t>
            </w:r>
          </w:p>
          <w:p w14:paraId="5E0059D4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30B9B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Interleukin 1 receptor accessory protein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1213D" w14:textId="77777777" w:rsidR="00BB391F" w:rsidRPr="007E116F" w:rsidRDefault="00CA0CB3" w:rsidP="00CF1156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 xml:space="preserve">Necessary part of the interleukin 1 receptor complex </w:t>
            </w:r>
          </w:p>
        </w:tc>
      </w:tr>
      <w:tr w:rsidR="00BB391F" w:rsidRPr="007E116F" w14:paraId="49F34E6F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F6729" w14:textId="77777777" w:rsidR="00BB391F" w:rsidRPr="007E116F" w:rsidRDefault="00BB391F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IL-1R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5318A" w14:textId="77777777" w:rsidR="00BB391F" w:rsidRPr="007E116F" w:rsidRDefault="00BB391F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2q14.2</w:t>
            </w:r>
          </w:p>
          <w:p w14:paraId="382A43F7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E237C" w14:textId="77777777" w:rsidR="00BB391F" w:rsidRPr="007E116F" w:rsidRDefault="00BB391F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Interleukin 1 receptor antagonist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43433" w14:textId="1F432C6B" w:rsidR="00BB391F" w:rsidRPr="007E116F" w:rsidRDefault="00CA0CB3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Inhibits activities of interleukin 1, alpha (IL1A) and interleukin 1, beta (IL1B), and modulates a variety of interleukin 1 related immune and inflammatory responses</w:t>
            </w:r>
          </w:p>
        </w:tc>
      </w:tr>
      <w:tr w:rsidR="00CA0CB3" w:rsidRPr="007E116F" w14:paraId="43CD3A36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4E439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IL-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427C3" w14:textId="77777777" w:rsidR="00CA0CB3" w:rsidRPr="007E116F" w:rsidRDefault="00CA0CB3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7p21-p15</w:t>
            </w:r>
          </w:p>
          <w:p w14:paraId="7AF6417F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BA749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Interleukin 6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D88FE" w14:textId="77777777" w:rsidR="00CA0CB3" w:rsidRPr="007E116F" w:rsidRDefault="00CA0CB3" w:rsidP="00CF1156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Functions in acute and chronic inflammation, and the maturation of B cells</w:t>
            </w:r>
          </w:p>
        </w:tc>
      </w:tr>
      <w:tr w:rsidR="00CA0CB3" w:rsidRPr="007E116F" w14:paraId="03CD2BCF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EFD77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MAP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E7B86" w14:textId="77777777" w:rsidR="00CA0CB3" w:rsidRPr="007E116F" w:rsidRDefault="00CA0CB3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2q34-q35</w:t>
            </w:r>
          </w:p>
          <w:p w14:paraId="7F258D7B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1A4AA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Microtubule-associated protein 2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6E6B2" w14:textId="77777777" w:rsidR="00CA0CB3" w:rsidRPr="007E116F" w:rsidRDefault="00CA0CB3" w:rsidP="00CA0CB3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Microtubule assembly</w:t>
            </w:r>
            <w:r w:rsidRPr="007E116F">
              <w:rPr>
                <w:rFonts w:eastAsia="Times New Roman" w:cs="Times New Roman"/>
                <w:lang w:eastAsia="en-US"/>
              </w:rPr>
              <w:t xml:space="preserve"> </w:t>
            </w:r>
            <w:r w:rsidRPr="007E116F">
              <w:rPr>
                <w:rFonts w:cs="Times New Roman"/>
              </w:rPr>
              <w:t>and neurogenesis</w:t>
            </w:r>
          </w:p>
        </w:tc>
      </w:tr>
      <w:tr w:rsidR="00CA0CB3" w:rsidRPr="007E116F" w14:paraId="282FC12E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66250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MAPK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68729" w14:textId="77777777" w:rsidR="00CA0CB3" w:rsidRPr="007E116F" w:rsidRDefault="00CA0CB3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6p21.3-p21.2</w:t>
            </w:r>
          </w:p>
          <w:p w14:paraId="153BD92F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796C6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Mitogen-activated protein kinase 14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00B57" w14:textId="6F0BD065" w:rsidR="00CA0CB3" w:rsidRPr="007E116F" w:rsidRDefault="00CA0CB3" w:rsidP="00CF1156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Wide variety of cel</w:t>
            </w:r>
            <w:r w:rsidR="006D1BC4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l</w:t>
            </w: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 xml:space="preserve"> processes such as proliferation, differentiation, transcription regulation and development. Induced by proinflammatory cytokines</w:t>
            </w:r>
          </w:p>
        </w:tc>
      </w:tr>
      <w:tr w:rsidR="00CA0CB3" w:rsidRPr="007E116F" w14:paraId="05B980F4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2BA82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MOB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9DAEE" w14:textId="77777777" w:rsidR="00CA0CB3" w:rsidRPr="007E116F" w:rsidRDefault="00CA0CB3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3p21.33</w:t>
            </w:r>
          </w:p>
          <w:p w14:paraId="4BA09DCC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283EF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Myelin-associated oligodendrocyte basic protein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C4616" w14:textId="77777777" w:rsidR="00CA0CB3" w:rsidRPr="007E116F" w:rsidRDefault="003D3C5C" w:rsidP="00CF1156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Stabilizing the myelin sheath</w:t>
            </w:r>
          </w:p>
        </w:tc>
      </w:tr>
      <w:tr w:rsidR="00CA0CB3" w:rsidRPr="007E116F" w14:paraId="644B611F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4C4A4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MYD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8A3AA" w14:textId="77777777" w:rsidR="00CA0CB3" w:rsidRPr="007E116F" w:rsidRDefault="00CA0CB3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3p22</w:t>
            </w:r>
          </w:p>
          <w:p w14:paraId="03BB93AB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CB19B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Myeloid differentiation primary response 88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660C6" w14:textId="3AD3C6BB" w:rsidR="00CA0CB3" w:rsidRPr="007E116F" w:rsidRDefault="003D3C5C">
            <w:pPr>
              <w:shd w:val="clear" w:color="auto" w:fill="FFFFFF"/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Adapter protein involved in the Toll-like and IL-1 receptor signaling in the innate immune response</w:t>
            </w:r>
          </w:p>
        </w:tc>
      </w:tr>
      <w:tr w:rsidR="00CA0CB3" w:rsidRPr="007E116F" w14:paraId="46327EE8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9D042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NF-κB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74054" w14:textId="77777777" w:rsidR="00CA0CB3" w:rsidRPr="007E116F" w:rsidRDefault="00CA0CB3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4q24</w:t>
            </w:r>
          </w:p>
          <w:p w14:paraId="040BB3E1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07EA7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Nuclear factor of kappa light polypeptide gene enhancer in B-cells 1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7A42F" w14:textId="697BCE4B" w:rsidR="00CA0CB3" w:rsidRPr="007E116F" w:rsidRDefault="003D3C5C" w:rsidP="00CF1156">
            <w:pPr>
              <w:shd w:val="clear" w:color="auto" w:fill="FFFFFF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 xml:space="preserve">Pleiotropic transcription factor </w:t>
            </w:r>
            <w:r w:rsidRPr="007E116F">
              <w:rPr>
                <w:rFonts w:eastAsia="Times New Roman" w:cs="Times New Roman"/>
                <w:color w:val="000000"/>
                <w:lang w:eastAsia="en-US"/>
              </w:rPr>
              <w:t>that respond</w:t>
            </w:r>
            <w:r w:rsidR="006D1BC4">
              <w:rPr>
                <w:rFonts w:eastAsia="Times New Roman" w:cs="Times New Roman"/>
                <w:color w:val="000000"/>
                <w:lang w:eastAsia="en-US"/>
              </w:rPr>
              <w:t>s</w:t>
            </w:r>
            <w:r w:rsidRPr="007E116F">
              <w:rPr>
                <w:rFonts w:eastAsia="Times New Roman" w:cs="Times New Roman"/>
                <w:color w:val="000000"/>
                <w:lang w:eastAsia="en-US"/>
              </w:rPr>
              <w:t xml:space="preserve"> to cytokines and stress, and plays key role in regulating </w:t>
            </w:r>
            <w:r w:rsidR="00CF1156" w:rsidRPr="007E116F">
              <w:rPr>
                <w:rFonts w:eastAsia="Times New Roman" w:cs="Times New Roman"/>
                <w:color w:val="000000"/>
                <w:lang w:eastAsia="en-US"/>
              </w:rPr>
              <w:t>the immune response to infection</w:t>
            </w:r>
          </w:p>
        </w:tc>
      </w:tr>
      <w:tr w:rsidR="00CA0CB3" w:rsidRPr="007E116F" w14:paraId="490D0374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7056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NGF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155DA" w14:textId="77777777" w:rsidR="00CA0CB3" w:rsidRPr="007E116F" w:rsidRDefault="00CA0CB3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1p13.1</w:t>
            </w:r>
          </w:p>
          <w:p w14:paraId="4C577864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27941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Nerve growth factor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2A628" w14:textId="77777777" w:rsidR="00CA0CB3" w:rsidRPr="007E116F" w:rsidRDefault="003D3C5C" w:rsidP="00CF1156">
            <w:pPr>
              <w:shd w:val="clear" w:color="auto" w:fill="FFFFFF"/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Development and maintenance of the sympathetic and sensory nervous systems</w:t>
            </w:r>
          </w:p>
        </w:tc>
      </w:tr>
      <w:tr w:rsidR="00CA0CB3" w:rsidRPr="007E116F" w14:paraId="14DE2F8D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A5874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NOS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00F6B" w14:textId="77777777" w:rsidR="00CA0CB3" w:rsidRPr="007E116F" w:rsidRDefault="00CA0CB3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17q11.2-q12</w:t>
            </w:r>
          </w:p>
          <w:p w14:paraId="1CCC34F8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8D14E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Nitric oxide synthase 2, inducible (iNOS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2748E" w14:textId="2072D53E" w:rsidR="00CA0CB3" w:rsidRPr="007E116F" w:rsidRDefault="003D3C5C" w:rsidP="00CF1156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 xml:space="preserve">Produces nitric oxide (NO), </w:t>
            </w:r>
            <w:r w:rsidR="006D1BC4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 xml:space="preserve">which release glutamate from axon terminals and modifies </w:t>
            </w: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neurotransmission</w:t>
            </w:r>
          </w:p>
        </w:tc>
      </w:tr>
      <w:tr w:rsidR="00CA0CB3" w:rsidRPr="007E116F" w14:paraId="57E912A8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2DE09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PDGF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CC061" w14:textId="77777777" w:rsidR="00CA0CB3" w:rsidRPr="007E116F" w:rsidRDefault="00CA0CB3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7p22</w:t>
            </w:r>
          </w:p>
          <w:p w14:paraId="768D4385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42FF1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Platelet-derived growth factor alpha polypeptide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FF64F" w14:textId="77777777" w:rsidR="00CA0CB3" w:rsidRPr="007E116F" w:rsidRDefault="003D3C5C" w:rsidP="00CF1156">
            <w:pPr>
              <w:shd w:val="clear" w:color="auto" w:fill="FFFFFF"/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Growth factor that plays an essential role in the regulation of embryonic development, cell</w:t>
            </w:r>
            <w:r w:rsidR="00CF1156" w:rsidRPr="007E116F">
              <w:rPr>
                <w:rFonts w:eastAsia="Times New Roman" w:cs="Times New Roman"/>
                <w:color w:val="000000"/>
                <w:lang w:eastAsia="en-US"/>
              </w:rPr>
              <w:t xml:space="preserve"> </w:t>
            </w:r>
            <w:r w:rsidRPr="007E116F">
              <w:rPr>
                <w:rFonts w:eastAsia="Times New Roman" w:cs="Times New Roman"/>
                <w:color w:val="000000"/>
                <w:lang w:eastAsia="en-US"/>
              </w:rPr>
              <w:t>proliferation, cell migration, survival and chemotaxis</w:t>
            </w:r>
          </w:p>
        </w:tc>
      </w:tr>
      <w:tr w:rsidR="00CA0CB3" w:rsidRPr="007E116F" w14:paraId="148CDC38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DAEB2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PLA2G4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39937" w14:textId="77777777" w:rsidR="00CA0CB3" w:rsidRPr="007E116F" w:rsidRDefault="00CA0CB3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1q25</w:t>
            </w:r>
          </w:p>
          <w:p w14:paraId="4A398F73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0F8A9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Phospholipase A2, group IVA, cytosolic, calcium-dependent) (cPLA</w:t>
            </w:r>
            <w:r w:rsidRPr="007E116F">
              <w:rPr>
                <w:rFonts w:cs="Times New Roman"/>
                <w:vertAlign w:val="subscript"/>
              </w:rPr>
              <w:t>2</w:t>
            </w:r>
            <w:r w:rsidRPr="007E116F">
              <w:rPr>
                <w:rFonts w:cs="Times New Roman"/>
              </w:rPr>
              <w:t xml:space="preserve"> IVA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0229D" w14:textId="4DA615B2" w:rsidR="00CA0CB3" w:rsidRPr="007E116F" w:rsidRDefault="003D3C5C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Selectively hydrolyzes arachidonyl phospholipids in sn-2 position releasing arachidonic acid</w:t>
            </w:r>
          </w:p>
        </w:tc>
      </w:tr>
      <w:tr w:rsidR="00CA0CB3" w:rsidRPr="007E116F" w14:paraId="1577AD01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91B7E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PLA2G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0B818" w14:textId="77777777" w:rsidR="00CA0CB3" w:rsidRPr="007E116F" w:rsidRDefault="00CA0CB3" w:rsidP="00BB391F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16p13.1-p12</w:t>
            </w:r>
          </w:p>
          <w:p w14:paraId="71334C5A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51E84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Phospholipase A2, group X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097AD" w14:textId="5F523350" w:rsidR="00CA0CB3" w:rsidRPr="007E116F" w:rsidRDefault="006D1BC4">
            <w:pPr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C</w:t>
            </w:r>
            <w:r w:rsidR="003D3C5C"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atalyzes calcium-dependent hydrolysis of 2-acyl groups in 3-sn-phosphoglycerides</w:t>
            </w:r>
            <w:r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, r</w:t>
            </w:r>
            <w:r w:rsidR="003D3C5C"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 xml:space="preserve">eleasing arachidonic acid </w:t>
            </w:r>
          </w:p>
        </w:tc>
      </w:tr>
      <w:tr w:rsidR="00CA0CB3" w:rsidRPr="007E116F" w14:paraId="518E29C1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4BB15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PTGS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9E58E" w14:textId="77777777" w:rsidR="00CA0CB3" w:rsidRPr="007E116F" w:rsidRDefault="00CA0CB3" w:rsidP="00C504FE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9q32-q33.3</w:t>
            </w:r>
          </w:p>
          <w:p w14:paraId="2DE832A8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C281B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Prostaglandin-endoperoxide synthase 1 (cyclooxygenase 1, COX-1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B5BD0" w14:textId="6F875DE6" w:rsidR="00CA0CB3" w:rsidRPr="007E116F" w:rsidRDefault="00411CB5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 xml:space="preserve">Role in regulating or promoting cell proliferation. Prostaglandin </w:t>
            </w:r>
            <w:r w:rsidR="006D1BC4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 xml:space="preserve">and thromboxane </w:t>
            </w: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 xml:space="preserve">production </w:t>
            </w:r>
          </w:p>
        </w:tc>
      </w:tr>
      <w:tr w:rsidR="00CA0CB3" w:rsidRPr="007E116F" w14:paraId="46E3A253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4C03B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PTGS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F7F96" w14:textId="77777777" w:rsidR="00CA0CB3" w:rsidRPr="007E116F" w:rsidRDefault="00CA0CB3" w:rsidP="00C504FE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1q25.2-q25.3</w:t>
            </w:r>
          </w:p>
          <w:p w14:paraId="3EBE6367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82BF4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Prostaglandin-endoperoxide synthase 2 (cyclooxygenase 2, COX-2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AF8B2" w14:textId="372A3897" w:rsidR="00CA0CB3" w:rsidRPr="007E116F" w:rsidRDefault="00411CB5">
            <w:pPr>
              <w:shd w:val="clear" w:color="auto" w:fill="FFFFFF"/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 xml:space="preserve">Major mediator of inflammation </w:t>
            </w:r>
            <w:r w:rsidR="006D1BC4">
              <w:rPr>
                <w:rFonts w:eastAsia="Times New Roman" w:cs="Times New Roman"/>
                <w:color w:val="000000"/>
                <w:lang w:eastAsia="en-US"/>
              </w:rPr>
              <w:t>of</w:t>
            </w:r>
            <w:r w:rsidRPr="007E116F">
              <w:rPr>
                <w:rFonts w:eastAsia="Times New Roman" w:cs="Times New Roman"/>
                <w:color w:val="000000"/>
                <w:lang w:eastAsia="en-US"/>
              </w:rPr>
              <w:t xml:space="preserve"> prostanoid signaling in activity-dependent plasticity. Mediates formation of prostaglandins from arachidonate</w:t>
            </w:r>
          </w:p>
        </w:tc>
      </w:tr>
      <w:tr w:rsidR="00CA0CB3" w:rsidRPr="007E116F" w14:paraId="32FD9AB9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725F1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REL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75595" w14:textId="77777777" w:rsidR="00CA0CB3" w:rsidRPr="007E116F" w:rsidRDefault="00CA0CB3" w:rsidP="00C504FE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11q13</w:t>
            </w:r>
          </w:p>
          <w:p w14:paraId="64FB1675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984D6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V-rel avian reticuloendotheliosis viral oncogene homolog 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9C2AA" w14:textId="77777777" w:rsidR="00CA0CB3" w:rsidRPr="007E116F" w:rsidRDefault="00411CB5" w:rsidP="00CF1156">
            <w:pPr>
              <w:shd w:val="clear" w:color="auto" w:fill="FFFFFF"/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Formation of the NF-kappa-B complex by the Rel-like domain-containing proteins</w:t>
            </w:r>
          </w:p>
        </w:tc>
      </w:tr>
      <w:tr w:rsidR="00CA0CB3" w:rsidRPr="007E116F" w14:paraId="261BC350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57011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SNC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9133F" w14:textId="77777777" w:rsidR="00CA0CB3" w:rsidRPr="007E116F" w:rsidRDefault="00CA0CB3" w:rsidP="00C504FE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4q21.3-q22</w:t>
            </w:r>
          </w:p>
          <w:p w14:paraId="7F740DE8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67C10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Synuclein, alph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2322E" w14:textId="69C9D264" w:rsidR="00CA0CB3" w:rsidRPr="007E116F" w:rsidRDefault="00411CB5">
            <w:pPr>
              <w:shd w:val="clear" w:color="auto" w:fill="FFFFFF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 xml:space="preserve">Involved in </w:t>
            </w:r>
            <w:r w:rsidR="006D1BC4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regulating</w:t>
            </w: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 xml:space="preserve"> dopamine release and transport. </w:t>
            </w:r>
            <w:r w:rsidRPr="007E116F">
              <w:rPr>
                <w:rFonts w:eastAsia="Times New Roman" w:cs="Times New Roman"/>
                <w:color w:val="000000"/>
                <w:lang w:eastAsia="en-US"/>
              </w:rPr>
              <w:t>Induces fibrillization of microtubule-associated protein tau</w:t>
            </w:r>
          </w:p>
        </w:tc>
      </w:tr>
      <w:tr w:rsidR="00CA0CB3" w:rsidRPr="007E116F" w14:paraId="4B774140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09B2C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SY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DA8ED" w14:textId="77777777" w:rsidR="00CA0CB3" w:rsidRPr="007E116F" w:rsidRDefault="00CA0CB3" w:rsidP="00C504FE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Xp11.23-p11.22</w:t>
            </w:r>
          </w:p>
          <w:p w14:paraId="43763994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BC66C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Synaptophysin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7E709" w14:textId="44C0E7A4" w:rsidR="00CA0CB3" w:rsidRPr="007E116F" w:rsidRDefault="00411CB5">
            <w:pPr>
              <w:shd w:val="clear" w:color="auto" w:fill="FFFFFF"/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 xml:space="preserve">Structural functions as organizing other membrane components </w:t>
            </w:r>
            <w:r w:rsidR="006D1BC4">
              <w:rPr>
                <w:rFonts w:eastAsia="Times New Roman" w:cs="Times New Roman"/>
                <w:color w:val="000000"/>
                <w:lang w:eastAsia="en-US"/>
              </w:rPr>
              <w:t>and</w:t>
            </w:r>
            <w:r w:rsidRPr="007E116F">
              <w:rPr>
                <w:rFonts w:eastAsia="Times New Roman" w:cs="Times New Roman"/>
                <w:color w:val="000000"/>
                <w:lang w:eastAsia="en-US"/>
              </w:rPr>
              <w:t xml:space="preserve"> targeting </w:t>
            </w:r>
            <w:r w:rsidR="006D1BC4">
              <w:rPr>
                <w:rFonts w:eastAsia="Times New Roman" w:cs="Times New Roman"/>
                <w:color w:val="000000"/>
                <w:lang w:eastAsia="en-US"/>
              </w:rPr>
              <w:t xml:space="preserve">synaptic </w:t>
            </w:r>
            <w:r w:rsidRPr="007E116F">
              <w:rPr>
                <w:rFonts w:eastAsia="Times New Roman" w:cs="Times New Roman"/>
                <w:color w:val="000000"/>
                <w:lang w:eastAsia="en-US"/>
              </w:rPr>
              <w:t>vesicles to the plasma membrane. Presynaptic marker</w:t>
            </w:r>
          </w:p>
        </w:tc>
      </w:tr>
      <w:tr w:rsidR="00CA0CB3" w:rsidRPr="007E116F" w14:paraId="447BC16C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F0D31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TFAP2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9DB95" w14:textId="77777777" w:rsidR="00CA0CB3" w:rsidRPr="007E116F" w:rsidRDefault="00CA0CB3" w:rsidP="00C504FE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6p24.3</w:t>
            </w:r>
          </w:p>
          <w:p w14:paraId="0AE9A13F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BB79E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Transcription factor AP-2 alpha (activating enhancer binding protein 2 alpha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FF80B" w14:textId="77777777" w:rsidR="00CA0CB3" w:rsidRPr="007E116F" w:rsidRDefault="00411CB5" w:rsidP="00CF1156">
            <w:pPr>
              <w:shd w:val="clear" w:color="auto" w:fill="FFFFFF"/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Interacts with inducible viral and cellular enhancer elements to regulate transcription of selected genes</w:t>
            </w:r>
          </w:p>
        </w:tc>
      </w:tr>
      <w:tr w:rsidR="00CA0CB3" w:rsidRPr="007E116F" w14:paraId="1839D7AF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816C9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TLR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F12F4" w14:textId="77777777" w:rsidR="00CA0CB3" w:rsidRPr="007E116F" w:rsidRDefault="00CA0CB3" w:rsidP="00C504FE">
            <w:pPr>
              <w:tabs>
                <w:tab w:val="left" w:pos="546"/>
                <w:tab w:val="center" w:pos="819"/>
              </w:tabs>
              <w:spacing w:after="0"/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4q32</w:t>
            </w:r>
          </w:p>
          <w:p w14:paraId="6B971718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DE89C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Toll-like receptor 2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169F0" w14:textId="37981A0F" w:rsidR="00CA0CB3" w:rsidRPr="007E116F" w:rsidRDefault="00411CB5">
            <w:pPr>
              <w:shd w:val="clear" w:color="auto" w:fill="FFFFFF"/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 xml:space="preserve">Cooperates with LY96 to mediate innate immune response to bacterial </w:t>
            </w:r>
            <w:r w:rsidR="006D1BC4">
              <w:rPr>
                <w:rFonts w:eastAsia="Times New Roman" w:cs="Times New Roman"/>
                <w:color w:val="000000"/>
                <w:lang w:eastAsia="en-US"/>
              </w:rPr>
              <w:t>lipoprotein</w:t>
            </w:r>
            <w:r w:rsidR="006D1BC4" w:rsidRPr="007E116F">
              <w:rPr>
                <w:rFonts w:eastAsia="Times New Roman" w:cs="Times New Roman"/>
                <w:color w:val="000000"/>
                <w:lang w:eastAsia="en-US"/>
              </w:rPr>
              <w:t xml:space="preserve"> </w:t>
            </w:r>
            <w:r w:rsidRPr="007E116F">
              <w:rPr>
                <w:rFonts w:eastAsia="Times New Roman" w:cs="Times New Roman"/>
                <w:color w:val="000000"/>
                <w:lang w:eastAsia="en-US"/>
              </w:rPr>
              <w:t>and other cell wall components</w:t>
            </w:r>
          </w:p>
        </w:tc>
      </w:tr>
      <w:tr w:rsidR="00CA0CB3" w:rsidRPr="007E116F" w14:paraId="78DDC6E7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41097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TLR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D5DA6" w14:textId="77777777" w:rsidR="00CA0CB3" w:rsidRPr="007E116F" w:rsidRDefault="00CA0CB3" w:rsidP="00C504FE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9q33.1</w:t>
            </w:r>
          </w:p>
          <w:p w14:paraId="7B8E9F9D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E42F9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Toll-like receptor 4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6801D" w14:textId="62D98BF9" w:rsidR="00CA0CB3" w:rsidRPr="007E116F" w:rsidRDefault="00411CB5" w:rsidP="00CF1156">
            <w:pPr>
              <w:shd w:val="clear" w:color="auto" w:fill="FFFFFF"/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Cooperates with LY96 and CD14 to mediate</w:t>
            </w:r>
            <w:r w:rsidR="006D1BC4">
              <w:rPr>
                <w:rFonts w:eastAsia="Times New Roman" w:cs="Times New Roman"/>
                <w:color w:val="000000"/>
                <w:lang w:eastAsia="en-US"/>
              </w:rPr>
              <w:t xml:space="preserve"> </w:t>
            </w:r>
            <w:r w:rsidRPr="007E116F">
              <w:rPr>
                <w:rFonts w:eastAsia="Times New Roman" w:cs="Times New Roman"/>
                <w:color w:val="000000"/>
                <w:lang w:eastAsia="en-US"/>
              </w:rPr>
              <w:t xml:space="preserve">innate immune response to bacterial lipopolysaccharide. Acts </w:t>
            </w:r>
            <w:r w:rsidRPr="00C1301A">
              <w:rPr>
                <w:rFonts w:eastAsia="Times New Roman" w:cs="Times New Roman"/>
                <w:i/>
                <w:color w:val="000000"/>
                <w:lang w:eastAsia="en-US"/>
              </w:rPr>
              <w:t xml:space="preserve">via </w:t>
            </w:r>
            <w:r w:rsidRPr="007E116F">
              <w:rPr>
                <w:rFonts w:eastAsia="Times New Roman" w:cs="Times New Roman"/>
                <w:color w:val="000000"/>
                <w:lang w:eastAsia="en-US"/>
              </w:rPr>
              <w:t>MYD88, TIRAP and TRAF6, leading to NF-kappa-B activation, cytokine secretion and the inflammatory response.</w:t>
            </w:r>
          </w:p>
        </w:tc>
      </w:tr>
      <w:tr w:rsidR="00CA0CB3" w:rsidRPr="007E116F" w14:paraId="05CF2DE4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47B1C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TNFRSF1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3D04A" w14:textId="77777777" w:rsidR="00CA0CB3" w:rsidRPr="007E116F" w:rsidRDefault="00CA0CB3" w:rsidP="00C504FE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12p13.2</w:t>
            </w:r>
          </w:p>
          <w:p w14:paraId="72AA8F1B" w14:textId="77777777" w:rsidR="00CA0CB3" w:rsidRPr="007E116F" w:rsidRDefault="00CA0CB3" w:rsidP="00C504FE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0F20D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Tumor necrosis factor receptor superfamily, 1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29E4A" w14:textId="4EDBC40B" w:rsidR="00CA0CB3" w:rsidRPr="007E116F" w:rsidRDefault="00411CB5">
            <w:pPr>
              <w:shd w:val="clear" w:color="auto" w:fill="FFFFFF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Activate</w:t>
            </w:r>
            <w:r w:rsidR="006D1BC4">
              <w:rPr>
                <w:rFonts w:eastAsia="Times New Roman" w:cs="Times New Roman"/>
                <w:color w:val="000000"/>
                <w:lang w:eastAsia="en-US"/>
              </w:rPr>
              <w:t>s</w:t>
            </w:r>
            <w:r w:rsidRPr="007E116F">
              <w:rPr>
                <w:rFonts w:eastAsia="Times New Roman" w:cs="Times New Roman"/>
                <w:color w:val="000000"/>
                <w:lang w:eastAsia="en-US"/>
              </w:rPr>
              <w:t xml:space="preserve"> NF-kappa B, mediate</w:t>
            </w:r>
            <w:r w:rsidR="006D1BC4">
              <w:rPr>
                <w:rFonts w:eastAsia="Times New Roman" w:cs="Times New Roman"/>
                <w:color w:val="000000"/>
                <w:lang w:eastAsia="en-US"/>
              </w:rPr>
              <w:t>s</w:t>
            </w:r>
            <w:r w:rsidRPr="007E116F">
              <w:rPr>
                <w:rFonts w:eastAsia="Times New Roman" w:cs="Times New Roman"/>
                <w:color w:val="000000"/>
                <w:lang w:eastAsia="en-US"/>
              </w:rPr>
              <w:t xml:space="preserve"> apoptosis, and </w:t>
            </w:r>
            <w:r w:rsidR="00CF1156" w:rsidRPr="007E116F">
              <w:rPr>
                <w:rFonts w:eastAsia="Times New Roman" w:cs="Times New Roman"/>
                <w:color w:val="000000"/>
                <w:lang w:eastAsia="en-US"/>
              </w:rPr>
              <w:t>function</w:t>
            </w:r>
            <w:r w:rsidR="006D1BC4">
              <w:rPr>
                <w:rFonts w:eastAsia="Times New Roman" w:cs="Times New Roman"/>
                <w:color w:val="000000"/>
                <w:lang w:eastAsia="en-US"/>
              </w:rPr>
              <w:t>s</w:t>
            </w:r>
            <w:r w:rsidR="00CF1156" w:rsidRPr="007E116F">
              <w:rPr>
                <w:rFonts w:eastAsia="Times New Roman" w:cs="Times New Roman"/>
                <w:color w:val="000000"/>
                <w:lang w:eastAsia="en-US"/>
              </w:rPr>
              <w:t xml:space="preserve"> as regulator of infla</w:t>
            </w:r>
            <w:r w:rsidRPr="007E116F">
              <w:rPr>
                <w:rFonts w:eastAsia="Times New Roman" w:cs="Times New Roman"/>
                <w:color w:val="000000"/>
                <w:lang w:eastAsia="en-US"/>
              </w:rPr>
              <w:t>mmation</w:t>
            </w:r>
          </w:p>
        </w:tc>
      </w:tr>
      <w:tr w:rsidR="00CA0CB3" w:rsidRPr="007E116F" w14:paraId="2678BC22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02F5C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TRAF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5CAB8" w14:textId="77777777" w:rsidR="00CA0CB3" w:rsidRPr="007E116F" w:rsidRDefault="00CA0CB3" w:rsidP="00C504FE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11p12</w:t>
            </w:r>
          </w:p>
          <w:p w14:paraId="0FFEB6B5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40AA2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TNF receptor-associated factor 6, E3 ubiquitin protein ligase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8AA43" w14:textId="002F4084" w:rsidR="00CA0CB3" w:rsidRPr="007E116F" w:rsidRDefault="00CF1156">
            <w:pPr>
              <w:spacing w:after="0"/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Mediates signaling from members of TNF receptor superfamily as well as Toll/IL-1 family</w:t>
            </w:r>
          </w:p>
        </w:tc>
      </w:tr>
      <w:tr w:rsidR="00CA0CB3" w:rsidRPr="007E116F" w14:paraId="395BD944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63E7F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TRAP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82EF5" w14:textId="77777777" w:rsidR="00CA0CB3" w:rsidRPr="007E116F" w:rsidRDefault="00CA0CB3" w:rsidP="00C504FE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16p13.3</w:t>
            </w:r>
          </w:p>
          <w:p w14:paraId="3E9E35E9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706D5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TNF receptor-associated protein 1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DF565" w14:textId="2FCAC279" w:rsidR="00CA0CB3" w:rsidRPr="007E116F" w:rsidRDefault="00CF1156" w:rsidP="00BB391F">
            <w:pPr>
              <w:rPr>
                <w:rFonts w:eastAsia="Times New Roman" w:cs="Times New Roman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Regulat</w:t>
            </w:r>
            <w:r w:rsidR="006D1BC4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>es</w:t>
            </w:r>
            <w:r w:rsidRPr="007E116F">
              <w:rPr>
                <w:rFonts w:eastAsia="Times New Roman" w:cs="Times New Roman"/>
                <w:color w:val="000000"/>
                <w:shd w:val="clear" w:color="auto" w:fill="FFFFFF"/>
                <w:lang w:eastAsia="en-US"/>
              </w:rPr>
              <w:t xml:space="preserve"> cellular stress responses, mitochondrial chaperone protein</w:t>
            </w:r>
          </w:p>
        </w:tc>
      </w:tr>
      <w:tr w:rsidR="00CA0CB3" w:rsidRPr="007E116F" w14:paraId="025C6CD3" w14:textId="77777777" w:rsidTr="00C1301A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ADAAD" w14:textId="77777777" w:rsidR="00CA0CB3" w:rsidRPr="007E116F" w:rsidRDefault="00CA0CB3" w:rsidP="00BB391F">
            <w:pPr>
              <w:spacing w:line="276" w:lineRule="auto"/>
              <w:contextualSpacing/>
              <w:rPr>
                <w:rFonts w:cs="Times New Roman"/>
                <w:i/>
              </w:rPr>
            </w:pPr>
            <w:r w:rsidRPr="007E116F">
              <w:rPr>
                <w:rFonts w:cs="Times New Roman"/>
                <w:i/>
              </w:rPr>
              <w:t>TSP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3D194" w14:textId="77777777" w:rsidR="00CA0CB3" w:rsidRPr="007E116F" w:rsidRDefault="00CA0CB3" w:rsidP="00C504FE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>22q13.3</w:t>
            </w:r>
          </w:p>
          <w:p w14:paraId="6DDBCD1D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8D423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  <w:r w:rsidRPr="007E116F">
              <w:rPr>
                <w:rFonts w:cs="Times New Roman"/>
              </w:rPr>
              <w:t>Translocator protein (18kDa)</w:t>
            </w:r>
          </w:p>
          <w:p w14:paraId="7ECF0D44" w14:textId="77777777" w:rsidR="00CA0CB3" w:rsidRPr="007E116F" w:rsidRDefault="00CA0CB3" w:rsidP="00BB391F">
            <w:pPr>
              <w:contextualSpacing/>
              <w:rPr>
                <w:rFonts w:cs="Times New Roman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3A83D" w14:textId="5F3D10F8" w:rsidR="000D6BD0" w:rsidRPr="007E116F" w:rsidRDefault="00CF1156" w:rsidP="000D6BD0">
            <w:pPr>
              <w:contextualSpacing/>
              <w:rPr>
                <w:rFonts w:cs="Times New Roman"/>
              </w:rPr>
            </w:pPr>
            <w:r w:rsidRPr="007E116F">
              <w:rPr>
                <w:rFonts w:eastAsia="Times New Roman" w:cs="Times New Roman"/>
                <w:color w:val="000000"/>
                <w:lang w:eastAsia="en-US"/>
              </w:rPr>
              <w:t xml:space="preserve">Interacts with </w:t>
            </w:r>
            <w:r w:rsidR="006D1BC4">
              <w:rPr>
                <w:rFonts w:eastAsia="Times New Roman" w:cs="Times New Roman"/>
                <w:color w:val="000000"/>
                <w:lang w:eastAsia="en-US"/>
              </w:rPr>
              <w:t xml:space="preserve">some </w:t>
            </w:r>
            <w:r w:rsidRPr="007E116F">
              <w:rPr>
                <w:rFonts w:eastAsia="Times New Roman" w:cs="Times New Roman"/>
                <w:color w:val="000000"/>
                <w:lang w:eastAsia="en-US"/>
              </w:rPr>
              <w:t xml:space="preserve">benzodiazepines, key factor in </w:t>
            </w:r>
            <w:r w:rsidR="006D1BC4">
              <w:rPr>
                <w:rFonts w:eastAsia="Times New Roman" w:cs="Times New Roman"/>
                <w:color w:val="000000"/>
                <w:lang w:eastAsia="en-US"/>
              </w:rPr>
              <w:t xml:space="preserve">cholesterol </w:t>
            </w:r>
            <w:r w:rsidRPr="007E116F">
              <w:rPr>
                <w:rFonts w:eastAsia="Times New Roman" w:cs="Times New Roman"/>
                <w:color w:val="000000"/>
                <w:lang w:eastAsia="en-US"/>
              </w:rPr>
              <w:t xml:space="preserve">flow into mitochondria </w:t>
            </w:r>
            <w:r w:rsidR="006D1BC4">
              <w:rPr>
                <w:rFonts w:eastAsia="Times New Roman" w:cs="Times New Roman"/>
                <w:color w:val="000000"/>
                <w:lang w:eastAsia="en-US"/>
              </w:rPr>
              <w:t xml:space="preserve">for </w:t>
            </w:r>
            <w:r w:rsidRPr="007E116F">
              <w:rPr>
                <w:rFonts w:eastAsia="Times New Roman" w:cs="Times New Roman"/>
                <w:color w:val="000000"/>
                <w:lang w:eastAsia="en-US"/>
              </w:rPr>
              <w:t>steroid hormone synthesis</w:t>
            </w:r>
            <w:r w:rsidR="006D1BC4">
              <w:rPr>
                <w:rFonts w:eastAsia="Times New Roman" w:cs="Times New Roman"/>
                <w:color w:val="000000"/>
                <w:lang w:eastAsia="en-US"/>
              </w:rPr>
              <w:t>;</w:t>
            </w:r>
            <w:r w:rsidRPr="007E116F">
              <w:rPr>
                <w:rFonts w:eastAsia="Times New Roman" w:cs="Times New Roman"/>
                <w:color w:val="000000"/>
                <w:lang w:eastAsia="en-US"/>
              </w:rPr>
              <w:t xml:space="preserve"> neuroinflammatory PET marker</w:t>
            </w:r>
            <w:r w:rsidR="000D6BD0">
              <w:rPr>
                <w:rFonts w:eastAsia="Times New Roman" w:cs="Times New Roman"/>
                <w:color w:val="000000"/>
                <w:lang w:eastAsia="en-US"/>
              </w:rPr>
              <w:t xml:space="preserve"> </w:t>
            </w:r>
          </w:p>
          <w:p w14:paraId="683CDFA3" w14:textId="0C251F6F" w:rsidR="00CA0CB3" w:rsidRPr="007E116F" w:rsidRDefault="00CA0CB3" w:rsidP="000D6BD0">
            <w:pPr>
              <w:shd w:val="clear" w:color="auto" w:fill="FFFFFF"/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</w:tbl>
    <w:p w14:paraId="44CFD540" w14:textId="77777777" w:rsidR="003D3C5C" w:rsidRPr="007E116F" w:rsidRDefault="003D3C5C">
      <w:pPr>
        <w:rPr>
          <w:rFonts w:cs="Times New Roman"/>
        </w:rPr>
      </w:pPr>
    </w:p>
    <w:p w14:paraId="06796C52" w14:textId="0BB325A1" w:rsidR="00552EFA" w:rsidRPr="007E116F" w:rsidRDefault="00552EFA" w:rsidP="00CF115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  <w:rPr>
          <w:rFonts w:cs="Times New Roman"/>
        </w:rPr>
      </w:pPr>
    </w:p>
    <w:sectPr w:rsidR="00552EFA" w:rsidRPr="007E116F" w:rsidSect="00552EF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91F"/>
    <w:rsid w:val="000D6BD0"/>
    <w:rsid w:val="00135792"/>
    <w:rsid w:val="00253628"/>
    <w:rsid w:val="002C1084"/>
    <w:rsid w:val="003D01CC"/>
    <w:rsid w:val="003D3C5C"/>
    <w:rsid w:val="00411CB5"/>
    <w:rsid w:val="004C1337"/>
    <w:rsid w:val="004D1A2C"/>
    <w:rsid w:val="00552EFA"/>
    <w:rsid w:val="006D1BC4"/>
    <w:rsid w:val="00767C4B"/>
    <w:rsid w:val="0079232E"/>
    <w:rsid w:val="007E116F"/>
    <w:rsid w:val="00B816DA"/>
    <w:rsid w:val="00BB391F"/>
    <w:rsid w:val="00C1301A"/>
    <w:rsid w:val="00C504FE"/>
    <w:rsid w:val="00CA0CB3"/>
    <w:rsid w:val="00CA12E2"/>
    <w:rsid w:val="00CF1156"/>
    <w:rsid w:val="00E05DA1"/>
    <w:rsid w:val="00E37B3B"/>
    <w:rsid w:val="00ED31C7"/>
    <w:rsid w:val="00F81238"/>
    <w:rsid w:val="00FC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D636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91F"/>
    <w:pPr>
      <w:spacing w:after="200"/>
    </w:pPr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resultsdatabodygc">
    <w:name w:val="search_results_data_body_gc"/>
    <w:basedOn w:val="DefaultParagraphFont"/>
    <w:rsid w:val="004D1A2C"/>
  </w:style>
  <w:style w:type="paragraph" w:styleId="BalloonText">
    <w:name w:val="Balloon Text"/>
    <w:basedOn w:val="Normal"/>
    <w:link w:val="BalloonTextChar"/>
    <w:uiPriority w:val="99"/>
    <w:semiHidden/>
    <w:unhideWhenUsed/>
    <w:rsid w:val="004D1A2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A2C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91F"/>
    <w:pPr>
      <w:spacing w:after="200"/>
    </w:pPr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resultsdatabodygc">
    <w:name w:val="search_results_data_body_gc"/>
    <w:basedOn w:val="DefaultParagraphFont"/>
    <w:rsid w:val="004D1A2C"/>
  </w:style>
  <w:style w:type="paragraph" w:styleId="BalloonText">
    <w:name w:val="Balloon Text"/>
    <w:basedOn w:val="Normal"/>
    <w:link w:val="BalloonTextChar"/>
    <w:uiPriority w:val="99"/>
    <w:semiHidden/>
    <w:unhideWhenUsed/>
    <w:rsid w:val="004D1A2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A2C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1</Words>
  <Characters>5252</Characters>
  <Application>Microsoft Macintosh Word</Application>
  <DocSecurity>0</DocSecurity>
  <Lines>43</Lines>
  <Paragraphs>12</Paragraphs>
  <ScaleCrop>false</ScaleCrop>
  <Company>National Institues of Health</Company>
  <LinksUpToDate>false</LinksUpToDate>
  <CharactersWithSpaces>6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Primiani</dc:creator>
  <cp:keywords/>
  <dc:description/>
  <cp:lastModifiedBy>Chris Primiani</cp:lastModifiedBy>
  <cp:revision>2</cp:revision>
  <dcterms:created xsi:type="dcterms:W3CDTF">2014-10-01T15:37:00Z</dcterms:created>
  <dcterms:modified xsi:type="dcterms:W3CDTF">2014-10-01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hasBiblio/&gt;&lt;format class="21"/&gt;&lt;count citations="3" publications="3"/&gt;&lt;/info&gt;PAPERS2_INFO_END</vt:lpwstr>
  </property>
</Properties>
</file>